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8F794" w14:textId="74A94479" w:rsidR="0045585C" w:rsidRDefault="0045585C" w:rsidP="0045585C">
      <w:pPr>
        <w:spacing w:after="0"/>
        <w:rPr>
          <w:rFonts w:asciiTheme="minorHAnsi" w:hAnsiTheme="minorHAnsi" w:cstheme="minorHAnsi"/>
          <w:b/>
          <w:sz w:val="30"/>
          <w:szCs w:val="30"/>
        </w:rPr>
      </w:pPr>
      <w:r>
        <w:rPr>
          <w:rFonts w:asciiTheme="minorHAnsi" w:hAnsiTheme="minorHAnsi" w:cstheme="minorHAnsi"/>
          <w:b/>
          <w:sz w:val="30"/>
          <w:szCs w:val="30"/>
        </w:rPr>
        <w:t>Supplementary Table 2</w:t>
      </w:r>
    </w:p>
    <w:p w14:paraId="5E50E953" w14:textId="77777777" w:rsidR="002B61DF" w:rsidRDefault="002B61DF" w:rsidP="002B61DF">
      <w:pPr>
        <w:spacing w:after="0"/>
        <w:jc w:val="center"/>
        <w:rPr>
          <w:rFonts w:asciiTheme="minorHAnsi" w:hAnsiTheme="minorHAnsi" w:cstheme="minorHAnsi"/>
          <w:b/>
          <w:sz w:val="30"/>
          <w:szCs w:val="30"/>
        </w:rPr>
      </w:pPr>
      <w:bookmarkStart w:id="0" w:name="_Hlk211414662"/>
    </w:p>
    <w:p w14:paraId="698B1D48" w14:textId="23A7255B" w:rsidR="002B61DF" w:rsidRPr="002B61DF" w:rsidRDefault="002B61DF" w:rsidP="002B61DF">
      <w:pPr>
        <w:spacing w:after="0"/>
        <w:jc w:val="center"/>
        <w:rPr>
          <w:rFonts w:asciiTheme="minorHAnsi" w:hAnsiTheme="minorHAnsi" w:cstheme="minorHAnsi"/>
          <w:b/>
          <w:sz w:val="30"/>
          <w:szCs w:val="30"/>
        </w:rPr>
      </w:pPr>
      <w:r w:rsidRPr="002B61DF">
        <w:rPr>
          <w:rFonts w:asciiTheme="minorHAnsi" w:hAnsiTheme="minorHAnsi" w:cstheme="minorHAnsi"/>
          <w:b/>
          <w:sz w:val="30"/>
          <w:szCs w:val="30"/>
        </w:rPr>
        <w:t xml:space="preserve">Heart rate recovery as a marker of </w:t>
      </w:r>
      <w:bookmarkStart w:id="1" w:name="_Hlk214354839"/>
      <w:r w:rsidRPr="002B61DF">
        <w:rPr>
          <w:rFonts w:asciiTheme="minorHAnsi" w:hAnsiTheme="minorHAnsi" w:cstheme="minorHAnsi"/>
          <w:b/>
          <w:sz w:val="30"/>
          <w:szCs w:val="30"/>
        </w:rPr>
        <w:t xml:space="preserve">post-exercise lipid </w:t>
      </w:r>
      <w:bookmarkEnd w:id="1"/>
      <w:r w:rsidRPr="002B61DF">
        <w:rPr>
          <w:rFonts w:asciiTheme="minorHAnsi" w:hAnsiTheme="minorHAnsi" w:cstheme="minorHAnsi"/>
          <w:b/>
          <w:sz w:val="30"/>
          <w:szCs w:val="30"/>
        </w:rPr>
        <w:t>metabolism following moderate- and vigorous-intensity exercise</w:t>
      </w:r>
    </w:p>
    <w:bookmarkEnd w:id="0"/>
    <w:p w14:paraId="33470C04" w14:textId="77777777" w:rsidR="00A34C5F" w:rsidRPr="00E000B3" w:rsidRDefault="00A34C5F" w:rsidP="00A34C5F">
      <w:pPr>
        <w:suppressLineNumbers/>
        <w:spacing w:before="0" w:after="0"/>
        <w:jc w:val="center"/>
        <w:rPr>
          <w:rFonts w:asciiTheme="minorHAnsi" w:hAnsiTheme="minorHAnsi"/>
          <w:sz w:val="22"/>
        </w:rPr>
      </w:pPr>
    </w:p>
    <w:p w14:paraId="47A4D044" w14:textId="77777777" w:rsidR="00A34C5F" w:rsidRPr="00292DFF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Dirk Weber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, Paola G. Ferrario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2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, Achim Bub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,2</w:t>
      </w:r>
    </w:p>
    <w:p w14:paraId="18D6A03D" w14:textId="77777777" w:rsidR="00A34C5F" w:rsidRPr="00292DFF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 xml:space="preserve"> Institute of Sports and Sports Science, Karlsruhe Institute of Technology, Karlsruhe, Germany,</w:t>
      </w:r>
    </w:p>
    <w:p w14:paraId="7CCE0E56" w14:textId="77777777" w:rsidR="00A34C5F" w:rsidRPr="00292DFF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2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 xml:space="preserve"> Department of Physiology and Biochemistry of Nutrition, Max </w:t>
      </w:r>
      <w:proofErr w:type="spellStart"/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Rubner</w:t>
      </w:r>
      <w:proofErr w:type="spellEnd"/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-Institute, Karlsruhe, Germany</w:t>
      </w:r>
    </w:p>
    <w:p w14:paraId="0808F2B4" w14:textId="77777777" w:rsidR="00A34C5F" w:rsidRPr="00E000B3" w:rsidRDefault="00A34C5F" w:rsidP="00A34C5F">
      <w:pPr>
        <w:spacing w:before="0" w:after="0"/>
        <w:rPr>
          <w:rFonts w:asciiTheme="minorHAnsi" w:eastAsiaTheme="majorEastAsia" w:hAnsiTheme="minorHAnsi" w:cstheme="majorBidi"/>
          <w:sz w:val="22"/>
        </w:rPr>
      </w:pPr>
    </w:p>
    <w:p w14:paraId="1A11129D" w14:textId="77777777" w:rsidR="00E0782A" w:rsidRPr="003F46C9" w:rsidRDefault="00E0782A" w:rsidP="00E0782A">
      <w:pPr>
        <w:jc w:val="center"/>
        <w:rPr>
          <w:rFonts w:ascii="Calibri" w:eastAsiaTheme="majorEastAsia" w:hAnsi="Calibri" w:cs="Calibri"/>
          <w:i/>
          <w:iCs/>
          <w:sz w:val="22"/>
        </w:rPr>
      </w:pPr>
      <w:r w:rsidRPr="003F46C9">
        <w:rPr>
          <w:rFonts w:ascii="Calibri" w:eastAsiaTheme="majorEastAsia" w:hAnsi="Calibri" w:cs="Calibri"/>
          <w:i/>
          <w:iCs/>
          <w:sz w:val="22"/>
        </w:rPr>
        <w:t>European Journal of Applied Physiology (Springer)</w:t>
      </w:r>
    </w:p>
    <w:p w14:paraId="5A53A7CD" w14:textId="77777777" w:rsidR="00A34C5F" w:rsidRPr="00E000B3" w:rsidRDefault="00A34C5F" w:rsidP="00A34C5F">
      <w:pPr>
        <w:spacing w:before="0" w:after="0"/>
        <w:rPr>
          <w:rFonts w:asciiTheme="minorHAnsi" w:eastAsiaTheme="majorEastAsia" w:hAnsiTheme="minorHAnsi" w:cstheme="majorBidi"/>
          <w:sz w:val="22"/>
        </w:rPr>
      </w:pPr>
    </w:p>
    <w:p w14:paraId="56593717" w14:textId="77777777" w:rsidR="00A34C5F" w:rsidRPr="00292DFF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b/>
          <w:bCs/>
          <w:sz w:val="22"/>
        </w:rPr>
      </w:pPr>
      <w:r w:rsidRPr="00292DFF">
        <w:rPr>
          <w:rFonts w:ascii="Calibri" w:eastAsia="Calibri" w:hAnsi="Calibri" w:cs="Mangal"/>
          <w:b/>
          <w:bCs/>
          <w:sz w:val="22"/>
        </w:rPr>
        <w:t>Corresponding author:</w:t>
      </w:r>
    </w:p>
    <w:p w14:paraId="37A36278" w14:textId="77777777" w:rsidR="00A34C5F" w:rsidRPr="0070412E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sz w:val="22"/>
        </w:rPr>
      </w:pPr>
      <w:r w:rsidRPr="0070412E">
        <w:rPr>
          <w:rFonts w:ascii="Calibri" w:eastAsia="Calibri" w:hAnsi="Calibri" w:cs="Mangal"/>
          <w:sz w:val="22"/>
        </w:rPr>
        <w:t xml:space="preserve">Dirk Weber </w:t>
      </w:r>
    </w:p>
    <w:p w14:paraId="12056BC4" w14:textId="77777777" w:rsidR="00A34C5F" w:rsidRPr="0070412E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sz w:val="22"/>
        </w:rPr>
      </w:pPr>
      <w:r w:rsidRPr="0070412E">
        <w:rPr>
          <w:rFonts w:ascii="Calibri" w:eastAsia="Calibri" w:hAnsi="Calibri" w:cs="Mangal"/>
          <w:sz w:val="22"/>
        </w:rPr>
        <w:t>Karlsruhe Institute of Technology (KIT)</w:t>
      </w:r>
    </w:p>
    <w:p w14:paraId="7503ED55" w14:textId="77777777" w:rsidR="00A34C5F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sz w:val="22"/>
          <w:lang w:val="de-DE"/>
        </w:rPr>
      </w:pPr>
      <w:r w:rsidRPr="00292DFF">
        <w:rPr>
          <w:rFonts w:ascii="Calibri" w:eastAsia="Calibri" w:hAnsi="Calibri" w:cs="Mangal"/>
          <w:sz w:val="22"/>
          <w:lang w:val="de-DE"/>
        </w:rPr>
        <w:t>Engler-Bunte-Ring 15</w:t>
      </w:r>
    </w:p>
    <w:p w14:paraId="32B4B963" w14:textId="77777777" w:rsidR="00A34C5F" w:rsidRPr="00292DFF" w:rsidRDefault="00A34C5F" w:rsidP="00A34C5F">
      <w:pPr>
        <w:suppressLineNumbers/>
        <w:spacing w:before="0" w:after="0" w:line="360" w:lineRule="auto"/>
        <w:rPr>
          <w:rFonts w:ascii="Calibri" w:eastAsia="Calibri" w:hAnsi="Calibri" w:cs="Mangal"/>
          <w:sz w:val="22"/>
          <w:lang w:val="de-DE"/>
        </w:rPr>
      </w:pPr>
      <w:r w:rsidRPr="00292DFF">
        <w:rPr>
          <w:rFonts w:ascii="Calibri" w:eastAsia="Calibri" w:hAnsi="Calibri" w:cs="Mangal"/>
          <w:sz w:val="22"/>
          <w:lang w:val="de-DE"/>
        </w:rPr>
        <w:t>76131 Karlsruhe (Germany)</w:t>
      </w:r>
    </w:p>
    <w:p w14:paraId="5A38C6D5" w14:textId="77777777" w:rsidR="00A34C5F" w:rsidRPr="00346A91" w:rsidRDefault="005E0482" w:rsidP="00A34C5F">
      <w:pPr>
        <w:suppressLineNumbers/>
        <w:spacing w:before="0" w:after="0" w:line="360" w:lineRule="auto"/>
        <w:rPr>
          <w:rFonts w:ascii="Calibri" w:eastAsia="Calibri" w:hAnsi="Calibri" w:cs="Mangal"/>
          <w:sz w:val="22"/>
        </w:rPr>
        <w:sectPr w:rsidR="00A34C5F" w:rsidRPr="00346A91" w:rsidSect="00E000B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8" w:history="1">
        <w:r w:rsidR="00A34C5F" w:rsidRPr="00346A91">
          <w:rPr>
            <w:rFonts w:ascii="Calibri" w:eastAsia="Calibri" w:hAnsi="Calibri" w:cs="Mangal"/>
            <w:sz w:val="22"/>
          </w:rPr>
          <w:t>dirk.weber@kit.edu</w:t>
        </w:r>
      </w:hyperlink>
    </w:p>
    <w:p w14:paraId="42AD4BE3" w14:textId="432F129F" w:rsidR="000C0E45" w:rsidRPr="00493FDA" w:rsidRDefault="00C83626" w:rsidP="00506ED4">
      <w:pPr>
        <w:pStyle w:val="Tabellenbeschriftung"/>
        <w:spacing w:before="0" w:after="240"/>
        <w:rPr>
          <w:rFonts w:ascii="Calibri" w:hAnsi="Calibri" w:cs="Calibri"/>
          <w:b/>
          <w:bCs/>
          <w:sz w:val="22"/>
          <w:szCs w:val="22"/>
        </w:rPr>
      </w:pPr>
      <w:r w:rsidRPr="00493FDA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4E73FE" w:rsidRPr="00493FDA">
        <w:rPr>
          <w:rFonts w:ascii="Calibri" w:hAnsi="Calibri" w:cs="Calibri"/>
          <w:b/>
          <w:bCs/>
          <w:sz w:val="22"/>
          <w:szCs w:val="22"/>
        </w:rPr>
        <w:t>Table</w:t>
      </w:r>
      <w:r w:rsidRPr="00493FDA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67FD3">
        <w:rPr>
          <w:rFonts w:ascii="Calibri" w:hAnsi="Calibri" w:cs="Calibri"/>
          <w:b/>
          <w:bCs/>
          <w:sz w:val="22"/>
          <w:szCs w:val="22"/>
        </w:rPr>
        <w:t>2</w:t>
      </w:r>
      <w:r w:rsidRPr="00493FDA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493FDA">
        <w:rPr>
          <w:rFonts w:ascii="Calibri" w:hAnsi="Calibri" w:cs="Calibri"/>
          <w:sz w:val="22"/>
          <w:szCs w:val="22"/>
        </w:rPr>
        <w:t>Overview of calculated energy and macronutrient intake for (pre-)intervention days, actual energy and macronutrient intake at breakfast, and post-exercise water intake on both intervention days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25"/>
        <w:gridCol w:w="1134"/>
        <w:gridCol w:w="397"/>
        <w:gridCol w:w="1134"/>
        <w:gridCol w:w="1134"/>
        <w:gridCol w:w="113"/>
        <w:gridCol w:w="1021"/>
        <w:gridCol w:w="228"/>
      </w:tblGrid>
      <w:tr w:rsidR="00AD71AF" w:rsidRPr="002135A8" w14:paraId="36799F62" w14:textId="77777777" w:rsidTr="001C6383">
        <w:trPr>
          <w:trHeight w:val="20"/>
          <w:jc w:val="center"/>
        </w:trPr>
        <w:tc>
          <w:tcPr>
            <w:tcW w:w="4025" w:type="dxa"/>
            <w:tcBorders>
              <w:left w:val="nil"/>
              <w:bottom w:val="single" w:sz="4" w:space="0" w:color="auto"/>
              <w:right w:val="nil"/>
            </w:tcBorders>
          </w:tcPr>
          <w:p w14:paraId="5A034C18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>Diet (pre-IV day and IV 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B8B21AA" w14:textId="50E4AB79" w:rsidR="00AD71AF" w:rsidRPr="00B8619D" w:rsidRDefault="0054387D" w:rsidP="001C6383">
            <w:pPr>
              <w:spacing w:before="0" w:after="0"/>
              <w:jc w:val="right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 xml:space="preserve">  </w:t>
            </w:r>
            <w:r w:rsidR="00AD71AF" w:rsidRPr="00B8619D">
              <w:rPr>
                <w:rFonts w:asciiTheme="minorHAnsi" w:hAnsiTheme="minorHAnsi" w:cstheme="minorHAnsi"/>
                <w:b/>
                <w:i/>
                <w:sz w:val="22"/>
              </w:rPr>
              <w:t>Mea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right w:val="nil"/>
            </w:tcBorders>
          </w:tcPr>
          <w:p w14:paraId="33976308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1BEEF70" w14:textId="77777777" w:rsidR="00AD71AF" w:rsidRPr="00B8619D" w:rsidRDefault="00AD71AF" w:rsidP="001C6383">
            <w:pPr>
              <w:spacing w:before="0" w:after="0"/>
              <w:ind w:hanging="57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>SD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4F48B1C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>Min.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896878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>Max.</w:t>
            </w:r>
          </w:p>
        </w:tc>
      </w:tr>
      <w:tr w:rsidR="00AD71AF" w:rsidRPr="002135A8" w14:paraId="7E37D6E1" w14:textId="77777777" w:rsidTr="001C6383">
        <w:trPr>
          <w:trHeight w:val="198"/>
          <w:jc w:val="center"/>
        </w:trPr>
        <w:tc>
          <w:tcPr>
            <w:tcW w:w="4025" w:type="dxa"/>
            <w:tcBorders>
              <w:left w:val="nil"/>
              <w:bottom w:val="nil"/>
              <w:right w:val="nil"/>
            </w:tcBorders>
          </w:tcPr>
          <w:p w14:paraId="72E439A1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Energy intake (kcal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83DD2F" w14:textId="6536976D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</w:t>
            </w:r>
            <w:r w:rsidR="0054387D" w:rsidRPr="00B8619D">
              <w:rPr>
                <w:rFonts w:asciiTheme="minorHAnsi" w:hAnsiTheme="minorHAnsi" w:cstheme="minorHAnsi"/>
                <w:sz w:val="22"/>
              </w:rPr>
              <w:t>102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</w:tcPr>
          <w:p w14:paraId="35C92C1E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1AE3ECA" w14:textId="0F5297E0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</w:t>
            </w:r>
            <w:r w:rsidR="0054387D" w:rsidRPr="00B8619D">
              <w:rPr>
                <w:rFonts w:asciiTheme="minorHAnsi" w:hAnsiTheme="minorHAnsi" w:cstheme="minorHAnsi"/>
                <w:sz w:val="22"/>
              </w:rPr>
              <w:t>62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14AB6E3A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770</w:t>
            </w:r>
          </w:p>
        </w:tc>
        <w:tc>
          <w:tcPr>
            <w:tcW w:w="1249" w:type="dxa"/>
            <w:gridSpan w:val="2"/>
            <w:tcBorders>
              <w:left w:val="nil"/>
              <w:bottom w:val="nil"/>
              <w:right w:val="nil"/>
            </w:tcBorders>
          </w:tcPr>
          <w:p w14:paraId="0FB06C4F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324</w:t>
            </w:r>
          </w:p>
        </w:tc>
      </w:tr>
      <w:tr w:rsidR="00AD71AF" w:rsidRPr="002135A8" w14:paraId="613936DB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F3B812E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Carbohydrate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79CE6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5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AAFF91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B399C" w14:textId="0B58C260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54387D" w:rsidRPr="00B8619D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E1101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2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2C74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7.4</w:t>
            </w:r>
          </w:p>
        </w:tc>
      </w:tr>
      <w:tr w:rsidR="00AD71AF" w:rsidRPr="002135A8" w14:paraId="53BEC6E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AFA4BCB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Carbohydrate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A9B97" w14:textId="2074137D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5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5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66FB89D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A20D3" w14:textId="28B9D25C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</w:t>
            </w:r>
            <w:r w:rsidR="0054387D" w:rsidRPr="00B8619D">
              <w:rPr>
                <w:rFonts w:asciiTheme="minorHAnsi" w:hAnsiTheme="minorHAnsi" w:cstheme="minorHAnsi"/>
                <w:sz w:val="22"/>
              </w:rPr>
              <w:t>3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A048F" w14:textId="0BDA1CD1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2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CDD9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93</w:t>
            </w:r>
          </w:p>
        </w:tc>
      </w:tr>
      <w:tr w:rsidR="00AD71AF" w:rsidRPr="002135A8" w14:paraId="5326701A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8E0D020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at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D376A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1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163A48B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C2376" w14:textId="0AD96AFC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54387D" w:rsidRPr="00B8619D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6432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9.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5C0E8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4.0</w:t>
            </w:r>
          </w:p>
        </w:tc>
      </w:tr>
      <w:tr w:rsidR="00AD71AF" w:rsidRPr="002135A8" w14:paraId="6853947E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4A77DE6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at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59BF9" w14:textId="27F3F152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4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4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E8D7ADF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F8790" w14:textId="5F2A080C" w:rsidR="00AD71AF" w:rsidRPr="00B8619D" w:rsidRDefault="004B16FE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9.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09540" w14:textId="2A985FB6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4.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A8E57" w14:textId="4DF88F44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63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1</w:t>
            </w:r>
          </w:p>
        </w:tc>
      </w:tr>
      <w:tr w:rsidR="00AD71AF" w:rsidRPr="002135A8" w14:paraId="7F5E2AFF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9748D66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Protein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163E9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E42C407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706FA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374C5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0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37C24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1.4</w:t>
            </w:r>
          </w:p>
        </w:tc>
      </w:tr>
      <w:tr w:rsidR="00AD71AF" w:rsidRPr="002135A8" w14:paraId="1CCDB6D9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AA46222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Protein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5A8F6" w14:textId="65EB181B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10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43FD3D0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DA282" w14:textId="01C1D410" w:rsidR="00AD71AF" w:rsidRPr="00B8619D" w:rsidRDefault="004B16FE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04E2A" w14:textId="1ED891CF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97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35B2D" w14:textId="12277273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0.8</w:t>
            </w:r>
          </w:p>
        </w:tc>
      </w:tr>
      <w:tr w:rsidR="00AD71AF" w:rsidRPr="002135A8" w14:paraId="407F318D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AEC7315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iber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7B4B5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EAC79EA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DF114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67BC1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6A61C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4</w:t>
            </w:r>
          </w:p>
        </w:tc>
      </w:tr>
      <w:tr w:rsidR="00AD71AF" w:rsidRPr="002135A8" w14:paraId="06DF241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BC98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iber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1346" w14:textId="3D328CD2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8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2829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B4E4" w14:textId="7DCFFBC2" w:rsidR="00AD71AF" w:rsidRPr="00B8619D" w:rsidRDefault="00795BE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</w:t>
            </w:r>
            <w:r w:rsidR="0054387D" w:rsidRPr="00B8619D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5C61" w14:textId="18210659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4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1CF00" w14:textId="208BF844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2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1</w:t>
            </w:r>
          </w:p>
        </w:tc>
      </w:tr>
      <w:tr w:rsidR="00AD71AF" w:rsidRPr="00B8619D" w14:paraId="0AE0986B" w14:textId="77777777" w:rsidTr="001C6383">
        <w:trPr>
          <w:gridAfter w:val="1"/>
          <w:wAfter w:w="228" w:type="dxa"/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77DC3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 xml:space="preserve">Breakfast (pre-CME trial) </w:t>
            </w:r>
          </w:p>
        </w:tc>
        <w:tc>
          <w:tcPr>
            <w:tcW w:w="2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076A9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4FC8C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67D1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D71AF" w:rsidRPr="002135A8" w14:paraId="4CD4843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EC07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Energy intake (kcal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2BA5B" w14:textId="060F884D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87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431E4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AC2FC" w14:textId="460F208E" w:rsidR="00AD71AF" w:rsidRPr="00B8619D" w:rsidRDefault="003F739E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95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F824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56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5891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428</w:t>
            </w:r>
          </w:p>
        </w:tc>
      </w:tr>
      <w:tr w:rsidR="00AD71AF" w:rsidRPr="002135A8" w14:paraId="18F075C6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FE063FC" w14:textId="6E8F33FB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Carbohydrate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86AA7" w14:textId="05DDA2B2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3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6D053AB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6C082" w14:textId="1FF3FB5A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.1</w:t>
            </w:r>
            <w:r w:rsidR="00C83626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3F898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3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4AFFE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77.6</w:t>
            </w:r>
          </w:p>
        </w:tc>
      </w:tr>
      <w:tr w:rsidR="00AD71AF" w:rsidRPr="002135A8" w14:paraId="020C9B3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BE2DFE1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Carbohydrate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3A85C" w14:textId="5147BB0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3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7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4EA14B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EAC37" w14:textId="72ACA8BD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7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17819" w14:textId="6D9EAF3E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7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920CF" w14:textId="0A52E265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97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</w:tr>
      <w:tr w:rsidR="00AD71AF" w:rsidRPr="002135A8" w14:paraId="2C2D7091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8AB43C1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at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3147D" w14:textId="50D00C9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5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745D3EF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0271A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901E2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1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A3B9C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5.9</w:t>
            </w:r>
          </w:p>
        </w:tc>
      </w:tr>
      <w:tr w:rsidR="00AD71AF" w:rsidRPr="002135A8" w14:paraId="262434A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6443A8D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at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715D4" w14:textId="6620EBB0" w:rsidR="00AD71AF" w:rsidRPr="00B8619D" w:rsidRDefault="00795BE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5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5D415A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103A4" w14:textId="3A5DADE5" w:rsidR="00AD71AF" w:rsidRPr="00B8619D" w:rsidRDefault="00795BE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0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5A4C9" w14:textId="45B832A3" w:rsidR="00AD71AF" w:rsidRPr="00B8619D" w:rsidRDefault="00795BE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0.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F96AD" w14:textId="48AE5DA1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7.7</w:t>
            </w:r>
          </w:p>
        </w:tc>
      </w:tr>
      <w:tr w:rsidR="00AD71AF" w:rsidRPr="002135A8" w14:paraId="7501924C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604C149" w14:textId="43DF74C3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Protein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7E676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9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5D107A6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F296C" w14:textId="3C8E7015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5</w:t>
            </w:r>
            <w:r w:rsidR="008D45A8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4DDF7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41C61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5.9</w:t>
            </w:r>
          </w:p>
        </w:tc>
      </w:tr>
      <w:tr w:rsidR="00AD71AF" w:rsidRPr="002135A8" w14:paraId="104064A6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8565E60" w14:textId="7283C312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Protein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F70F4" w14:textId="23C9B8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1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4CFF95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C0C9" w14:textId="3F6E9A7D" w:rsidR="00AD71AF" w:rsidRPr="00B8619D" w:rsidRDefault="003F739E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.7</w:t>
            </w:r>
            <w:r w:rsidR="008D45A8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1A7B3" w14:textId="69E210E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3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B5F35" w14:textId="03883F4D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7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1</w:t>
            </w:r>
          </w:p>
        </w:tc>
      </w:tr>
      <w:tr w:rsidR="00AD71AF" w:rsidRPr="002135A8" w14:paraId="300A9F8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161F977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iber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C16CE" w14:textId="5BCC0104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F3CF1A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CF270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D6BEE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280F8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4</w:t>
            </w:r>
          </w:p>
        </w:tc>
      </w:tr>
      <w:tr w:rsidR="00AD71AF" w:rsidRPr="002135A8" w14:paraId="2E921488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609E8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iber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6CE4A" w14:textId="25884098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</w:t>
            </w:r>
            <w:r w:rsidR="003F739E" w:rsidRPr="00B8619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4D1E3" w14:textId="77777777" w:rsidR="00AD71AF" w:rsidRPr="00B8619D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C59B" w14:textId="03FC8F11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DCAD5" w14:textId="7D6725A0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</w:t>
            </w:r>
            <w:r w:rsidR="00795BEF" w:rsidRPr="00B8619D">
              <w:rPr>
                <w:rFonts w:asciiTheme="minorHAnsi" w:hAnsiTheme="minorHAnsi" w:cstheme="minorHAnsi"/>
                <w:sz w:val="22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5393" w14:textId="618BCC99" w:rsidR="00AD71AF" w:rsidRPr="00B8619D" w:rsidRDefault="00795BE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7.9</w:t>
            </w:r>
          </w:p>
        </w:tc>
      </w:tr>
      <w:tr w:rsidR="00AD71AF" w:rsidRPr="002135A8" w14:paraId="7241FB0E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A6EFD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>Breakfast (pre-CVE trial)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0A1A0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3611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F3D5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D71AF" w:rsidRPr="002135A8" w14:paraId="5281099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4FA1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Energy intake (kcal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0C3F4" w14:textId="128635D8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9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8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A5A21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092CE" w14:textId="0B187345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62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CDB79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49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ADB6" w14:textId="700F7C6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45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4</w:t>
            </w:r>
          </w:p>
        </w:tc>
      </w:tr>
      <w:tr w:rsidR="00AD71AF" w:rsidRPr="002135A8" w14:paraId="4108C9D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B59C3F7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Carbohydrate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FB9F6" w14:textId="44D60402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9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F4E0D66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4E5C9" w14:textId="6DFE5D98" w:rsidR="00AD71AF" w:rsidRPr="00B8619D" w:rsidRDefault="007B2E80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7.4</w:t>
            </w:r>
            <w:r w:rsidR="00C83626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020CB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4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6DE3E" w14:textId="2DA50292" w:rsidR="00AD71AF" w:rsidRPr="00B8619D" w:rsidRDefault="007B2E80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74.3</w:t>
            </w:r>
          </w:p>
        </w:tc>
      </w:tr>
      <w:tr w:rsidR="00AD71AF" w:rsidRPr="002135A8" w14:paraId="6C2DBF9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934045E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Carbohydrate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833A9" w14:textId="4A9F3EA1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4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902A600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70C0A" w14:textId="78D808F6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5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5C4C2" w14:textId="39805034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91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1A40" w14:textId="3059D585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2</w:t>
            </w:r>
            <w:r w:rsidR="004B16FE" w:rsidRPr="00B8619D">
              <w:rPr>
                <w:rFonts w:asciiTheme="minorHAnsi" w:hAnsiTheme="minorHAnsi" w:cstheme="minorHAnsi"/>
                <w:sz w:val="22"/>
              </w:rPr>
              <w:t>5.8</w:t>
            </w:r>
          </w:p>
        </w:tc>
      </w:tr>
      <w:tr w:rsidR="00AD71AF" w:rsidRPr="002135A8" w14:paraId="108823A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21B3854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at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CC4C2" w14:textId="66EE1DB5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8</w:t>
            </w:r>
            <w:r w:rsidRPr="00B8619D">
              <w:rPr>
                <w:rFonts w:asciiTheme="minorHAnsi" w:hAnsiTheme="minorHAnsi" w:cstheme="minorHAnsi"/>
                <w:sz w:val="22"/>
              </w:rPr>
              <w:t>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12522EF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A3092" w14:textId="6C1CBE0F" w:rsidR="00AD71AF" w:rsidRPr="00B8619D" w:rsidRDefault="007B2E80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6.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633B8" w14:textId="51016944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3</w:t>
            </w:r>
            <w:r w:rsidRPr="00B8619D">
              <w:rPr>
                <w:rFonts w:asciiTheme="minorHAnsi" w:hAnsiTheme="minorHAnsi" w:cstheme="minorHAnsi"/>
                <w:sz w:val="22"/>
              </w:rPr>
              <w:t>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AFC26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8.3</w:t>
            </w:r>
          </w:p>
        </w:tc>
      </w:tr>
      <w:tr w:rsidR="00AD71AF" w:rsidRPr="002135A8" w14:paraId="58C6DCCA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1CBD1FF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at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3FCCE" w14:textId="11706603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2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462428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5EAA6" w14:textId="2C90C884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2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7AD28" w14:textId="5444C7D4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1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.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AC2FA" w14:textId="06296C8F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3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.1</w:t>
            </w:r>
          </w:p>
        </w:tc>
      </w:tr>
      <w:tr w:rsidR="00AD71AF" w:rsidRPr="002135A8" w14:paraId="4360D58D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01127C5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Protein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F8A1C" w14:textId="3F051088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1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D209F8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558F7" w14:textId="52598F5F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4</w:t>
            </w:r>
            <w:r w:rsidR="00C83626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2EEE6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7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3A800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6.3</w:t>
            </w:r>
          </w:p>
        </w:tc>
      </w:tr>
      <w:tr w:rsidR="00AD71AF" w:rsidRPr="002135A8" w14:paraId="11AA1D0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74ED5BFC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Protein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EC39D" w14:textId="0F48EF8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8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2D33B9E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31795" w14:textId="50DE12CA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0.7</w:t>
            </w:r>
            <w:r w:rsidR="00C83626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7A49" w14:textId="7ED27A55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3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BFD1D" w14:textId="4522012E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</w:t>
            </w:r>
            <w:r w:rsidR="0031480A" w:rsidRPr="00B8619D">
              <w:rPr>
                <w:rFonts w:asciiTheme="minorHAnsi" w:hAnsiTheme="minorHAnsi" w:cstheme="minorHAnsi"/>
                <w:sz w:val="22"/>
              </w:rPr>
              <w:t>3.5</w:t>
            </w:r>
          </w:p>
        </w:tc>
      </w:tr>
      <w:tr w:rsidR="00AD71AF" w:rsidRPr="002135A8" w14:paraId="3CF6527B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62840B4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ibers (%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704D9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91A8EF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ACA31" w14:textId="3C48340E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B8CE5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17E3" w14:textId="4353D549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5</w:t>
            </w:r>
          </w:p>
        </w:tc>
      </w:tr>
      <w:tr w:rsidR="00AD71AF" w:rsidRPr="002135A8" w14:paraId="7F64E8F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0B8E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Fibers (g)</w:t>
            </w:r>
            <w:r w:rsidRPr="00B8619D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1C60" w14:textId="1EF1A123" w:rsidR="00AD71AF" w:rsidRPr="00B8619D" w:rsidRDefault="007E27BA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5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8E41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2255C" w14:textId="7FC16F9A" w:rsidR="00AD71AF" w:rsidRPr="00B8619D" w:rsidRDefault="007E27BA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1AC7" w14:textId="26FA840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</w:t>
            </w:r>
            <w:r w:rsidR="00612220" w:rsidRPr="00B8619D">
              <w:rPr>
                <w:rFonts w:asciiTheme="minorHAnsi" w:hAnsiTheme="minorHAnsi" w:cstheme="minorHAnsi"/>
                <w:sz w:val="22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34C3" w14:textId="098012A1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8</w:t>
            </w:r>
            <w:r w:rsidR="00612220" w:rsidRPr="00B8619D">
              <w:rPr>
                <w:rFonts w:asciiTheme="minorHAnsi" w:hAnsiTheme="minorHAnsi" w:cstheme="minorHAnsi"/>
                <w:sz w:val="22"/>
              </w:rPr>
              <w:t>.2</w:t>
            </w:r>
          </w:p>
        </w:tc>
      </w:tr>
      <w:tr w:rsidR="00AD71AF" w:rsidRPr="002135A8" w14:paraId="4A89C1A8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A3A8C" w14:textId="77777777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b/>
                <w:i/>
                <w:sz w:val="22"/>
              </w:rPr>
              <w:t>Liquid intake (post-exerci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FF94" w14:textId="77777777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87C3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E2A1D" w14:textId="77777777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986B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FA58" w14:textId="777777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AD71AF" w:rsidRPr="002135A8" w14:paraId="08E7864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21D73302" w14:textId="7D3EBD3E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Water intake after CME trial (</w:t>
            </w:r>
            <w:r w:rsidR="001C2E87" w:rsidRPr="00B8619D">
              <w:rPr>
                <w:rFonts w:asciiTheme="minorHAnsi" w:hAnsiTheme="minorHAnsi" w:cstheme="minorHAnsi"/>
                <w:sz w:val="22"/>
              </w:rPr>
              <w:t>l</w:t>
            </w:r>
            <w:r w:rsidRPr="00B8619D">
              <w:rPr>
                <w:rFonts w:asciiTheme="minorHAnsi" w:hAnsiTheme="minorHAnsi" w:cstheme="minorHAnsi"/>
                <w:sz w:val="2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CA7F2" w14:textId="38A0D610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153CF0C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ADAEB" w14:textId="6AEEDE25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</w:t>
            </w:r>
            <w:r w:rsidR="00D73B14" w:rsidRPr="00B8619D">
              <w:rPr>
                <w:rFonts w:asciiTheme="minorHAnsi" w:hAnsiTheme="minorHAnsi" w:cstheme="minorHAnsi"/>
                <w:sz w:val="22"/>
              </w:rPr>
              <w:t>6</w:t>
            </w:r>
            <w:r w:rsidR="00C83626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D6839" w14:textId="6CDD60C0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D73B14" w:rsidRPr="00B8619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44067" w14:textId="03D58AAF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3.1</w:t>
            </w:r>
          </w:p>
        </w:tc>
      </w:tr>
      <w:tr w:rsidR="00AD71AF" w:rsidRPr="002135A8" w14:paraId="00DC88A4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67FD3" w14:textId="0035EE0B" w:rsidR="00AD71AF" w:rsidRPr="00B8619D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Water intake after CVE trial (</w:t>
            </w:r>
            <w:r w:rsidR="001C2E87" w:rsidRPr="00B8619D">
              <w:rPr>
                <w:rFonts w:asciiTheme="minorHAnsi" w:hAnsiTheme="minorHAnsi" w:cstheme="minorHAnsi"/>
                <w:sz w:val="22"/>
              </w:rPr>
              <w:t>l</w:t>
            </w:r>
            <w:r w:rsidRPr="00B8619D">
              <w:rPr>
                <w:rFonts w:asciiTheme="minorHAnsi" w:hAnsiTheme="minorHAnsi" w:cstheme="minorHAnsi"/>
                <w:sz w:val="2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28011" w14:textId="003AF165" w:rsidR="00AD71AF" w:rsidRPr="00B8619D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2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7F1C8" w14:textId="77777777" w:rsidR="00AD71AF" w:rsidRPr="00B8619D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44D1" w14:textId="68CD1D90" w:rsidR="00AD71AF" w:rsidRPr="00B8619D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0.</w:t>
            </w:r>
            <w:r w:rsidR="007B2E80" w:rsidRPr="00B8619D">
              <w:rPr>
                <w:rFonts w:asciiTheme="minorHAnsi" w:hAnsiTheme="minorHAnsi" w:cstheme="minorHAnsi"/>
                <w:sz w:val="22"/>
              </w:rPr>
              <w:t>7</w:t>
            </w:r>
            <w:r w:rsidR="00C83626" w:rsidRPr="00B8619D">
              <w:rPr>
                <w:rFonts w:asciiTheme="minorHAnsi" w:hAnsiTheme="minorHAnsi" w:cstheme="minorHAnsi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40AD9" w14:textId="66A00CCA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1.</w:t>
            </w:r>
            <w:r w:rsidR="00D73B14" w:rsidRPr="00B8619D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09A9" w14:textId="32360277" w:rsidR="00AD71AF" w:rsidRPr="00B8619D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sz w:val="22"/>
              </w:rPr>
            </w:pPr>
            <w:r w:rsidRPr="00B8619D">
              <w:rPr>
                <w:rFonts w:asciiTheme="minorHAnsi" w:hAnsiTheme="minorHAnsi" w:cstheme="minorHAnsi"/>
                <w:sz w:val="22"/>
              </w:rPr>
              <w:t>4.0</w:t>
            </w:r>
          </w:p>
        </w:tc>
      </w:tr>
    </w:tbl>
    <w:p w14:paraId="2F2BF5AA" w14:textId="6A9FE2C6" w:rsidR="00AD71AF" w:rsidRDefault="00AD71AF" w:rsidP="00745234">
      <w:pPr>
        <w:ind w:left="284" w:right="282"/>
        <w:jc w:val="both"/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</w:pPr>
      <w:r w:rsidRPr="002135A8">
        <w:rPr>
          <w:rFonts w:asciiTheme="minorHAnsi" w:eastAsia="Times New Roman" w:hAnsiTheme="minorHAnsi" w:cstheme="minorHAnsi"/>
          <w:iCs/>
          <w:sz w:val="16"/>
          <w:szCs w:val="18"/>
          <w:vertAlign w:val="superscript"/>
          <w:lang w:eastAsia="de-DE"/>
        </w:rPr>
        <w:t>1</w:t>
      </w:r>
      <w:r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>: calculated energy/nutrient intake</w:t>
      </w:r>
      <w:r w:rsidR="00745234"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>, i.e</w:t>
      </w:r>
      <w:r w:rsidR="007C7AAE"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 xml:space="preserve">., </w:t>
      </w:r>
      <w:r w:rsidR="00745234"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>amounts that should be consumed on pre-intervention and intervention days</w:t>
      </w:r>
      <w:r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 xml:space="preserve">; </w:t>
      </w:r>
      <w:r w:rsidRPr="002135A8">
        <w:rPr>
          <w:rFonts w:asciiTheme="minorHAnsi" w:eastAsia="Times New Roman" w:hAnsiTheme="minorHAnsi" w:cstheme="minorHAnsi"/>
          <w:iCs/>
          <w:sz w:val="16"/>
          <w:szCs w:val="18"/>
          <w:vertAlign w:val="superscript"/>
          <w:lang w:eastAsia="de-DE"/>
        </w:rPr>
        <w:t>2</w:t>
      </w:r>
      <w:r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>: actual energy</w:t>
      </w:r>
      <w:r w:rsidR="00745234" w:rsidRPr="002135A8">
        <w:rPr>
          <w:rFonts w:asciiTheme="minorHAnsi" w:eastAsia="Times New Roman" w:hAnsiTheme="minorHAnsi" w:cstheme="minorHAnsi"/>
          <w:iCs/>
          <w:sz w:val="16"/>
          <w:szCs w:val="18"/>
          <w:lang w:eastAsia="de-DE"/>
        </w:rPr>
        <w:t xml:space="preserve"> </w:t>
      </w:r>
      <w:r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>nutrient intake</w:t>
      </w:r>
      <w:r w:rsidR="00745234"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>, i.e., amounts that were consumed at breakfast on intervention days</w:t>
      </w:r>
      <w:r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>, *: significant difference (</w:t>
      </w:r>
      <w:r w:rsidRPr="00CE4674">
        <w:rPr>
          <w:rFonts w:asciiTheme="minorHAnsi" w:eastAsia="Times New Roman" w:hAnsiTheme="minorHAnsi" w:cstheme="minorHAnsi"/>
          <w:i/>
          <w:sz w:val="16"/>
          <w:szCs w:val="16"/>
          <w:lang w:eastAsia="de-DE"/>
        </w:rPr>
        <w:t>p</w:t>
      </w:r>
      <w:r w:rsidR="00035FA8"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 xml:space="preserve"> </w:t>
      </w:r>
      <w:r w:rsidR="00784369" w:rsidRPr="002135A8">
        <w:rPr>
          <w:rFonts w:asciiTheme="minorHAnsi" w:eastAsia="Times New Roman" w:hAnsiTheme="minorHAnsi" w:cstheme="minorHAnsi"/>
          <w:i/>
          <w:iCs/>
          <w:sz w:val="16"/>
          <w:szCs w:val="16"/>
          <w:lang w:eastAsia="de-DE"/>
        </w:rPr>
        <w:t>&lt;</w:t>
      </w:r>
      <w:r w:rsidR="00035FA8" w:rsidRPr="002135A8">
        <w:rPr>
          <w:rFonts w:asciiTheme="minorHAnsi" w:eastAsia="Times New Roman" w:hAnsiTheme="minorHAnsi" w:cstheme="minorHAnsi"/>
          <w:i/>
          <w:iCs/>
          <w:sz w:val="16"/>
          <w:szCs w:val="16"/>
          <w:lang w:eastAsia="de-DE"/>
        </w:rPr>
        <w:t xml:space="preserve"> </w:t>
      </w:r>
      <w:r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 xml:space="preserve">0.05) between CME and CVE trial based on paired Wilcoxon signed-rank test. </w:t>
      </w:r>
      <w:r w:rsidR="0025086B"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 xml:space="preserve">%: percentage of energy intake from carbohydrates, fat, proteins, or fibers. </w:t>
      </w:r>
      <w:r w:rsidRPr="002135A8"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  <w:t>CME: continuous moderate exercise; CVE: continuous vigorous exercise; IV: intervention; Max: maximum; Min: minimum; SD: standard deviation</w:t>
      </w:r>
    </w:p>
    <w:p w14:paraId="6BB85310" w14:textId="77777777" w:rsidR="00A34C5F" w:rsidRPr="00A34C5F" w:rsidRDefault="00A34C5F" w:rsidP="00A34C5F">
      <w:pPr>
        <w:rPr>
          <w:rFonts w:ascii="Calibri" w:eastAsia="Times New Roman" w:hAnsi="Calibri" w:cs="Calibri"/>
          <w:iCs/>
          <w:sz w:val="20"/>
          <w:szCs w:val="20"/>
          <w:lang w:eastAsia="de-DE"/>
        </w:rPr>
      </w:pPr>
      <w:r w:rsidRPr="00A34C5F">
        <w:rPr>
          <w:rFonts w:ascii="Calibri" w:eastAsia="Times New Roman" w:hAnsi="Calibri" w:cs="Calibri"/>
          <w:iCs/>
          <w:sz w:val="20"/>
          <w:szCs w:val="20"/>
          <w:lang w:eastAsia="de-DE"/>
        </w:rPr>
        <w:t xml:space="preserve">This supplementary material was previously published in: </w:t>
      </w:r>
    </w:p>
    <w:p w14:paraId="6BE28294" w14:textId="33B1AA1C" w:rsidR="00A34C5F" w:rsidRPr="0045585C" w:rsidRDefault="00A34C5F" w:rsidP="00A34C5F">
      <w:pPr>
        <w:pStyle w:val="Literaturverzeichnis"/>
        <w:rPr>
          <w:rFonts w:ascii="Calibri" w:hAnsi="Calibri" w:cs="Calibri"/>
          <w:sz w:val="20"/>
          <w:szCs w:val="20"/>
        </w:rPr>
      </w:pPr>
      <w:r w:rsidRPr="00A34C5F">
        <w:rPr>
          <w:rFonts w:ascii="Calibri" w:hAnsi="Calibri" w:cs="Calibri"/>
          <w:sz w:val="20"/>
          <w:szCs w:val="20"/>
        </w:rPr>
        <w:t>Weber, D., Ferrario, P. G., &amp; Bub, A. (2025). Exercise intensity determines circulating levels of Lac-</w:t>
      </w:r>
      <w:proofErr w:type="spellStart"/>
      <w:r w:rsidRPr="00A34C5F">
        <w:rPr>
          <w:rFonts w:ascii="Calibri" w:hAnsi="Calibri" w:cs="Calibri"/>
          <w:sz w:val="20"/>
          <w:szCs w:val="20"/>
        </w:rPr>
        <w:t>Phe</w:t>
      </w:r>
      <w:proofErr w:type="spellEnd"/>
      <w:r w:rsidRPr="00A34C5F">
        <w:rPr>
          <w:rFonts w:ascii="Calibri" w:hAnsi="Calibri" w:cs="Calibri"/>
          <w:sz w:val="20"/>
          <w:szCs w:val="20"/>
        </w:rPr>
        <w:t xml:space="preserve"> and other </w:t>
      </w:r>
      <w:proofErr w:type="spellStart"/>
      <w:r w:rsidRPr="00A34C5F">
        <w:rPr>
          <w:rFonts w:ascii="Calibri" w:hAnsi="Calibri" w:cs="Calibri"/>
          <w:sz w:val="20"/>
          <w:szCs w:val="20"/>
        </w:rPr>
        <w:t>exerkines</w:t>
      </w:r>
      <w:proofErr w:type="spellEnd"/>
      <w:r w:rsidRPr="00A34C5F">
        <w:rPr>
          <w:rFonts w:ascii="Calibri" w:hAnsi="Calibri" w:cs="Calibri"/>
          <w:sz w:val="20"/>
          <w:szCs w:val="20"/>
        </w:rPr>
        <w:t xml:space="preserve">: A randomized crossover trial. </w:t>
      </w:r>
      <w:r w:rsidRPr="0045585C">
        <w:rPr>
          <w:rFonts w:ascii="Calibri" w:hAnsi="Calibri" w:cs="Calibri"/>
          <w:i/>
          <w:iCs/>
          <w:sz w:val="20"/>
          <w:szCs w:val="20"/>
        </w:rPr>
        <w:t>Metabolomics</w:t>
      </w:r>
      <w:r w:rsidRPr="0045585C">
        <w:rPr>
          <w:rFonts w:ascii="Calibri" w:hAnsi="Calibri" w:cs="Calibri"/>
          <w:sz w:val="20"/>
          <w:szCs w:val="20"/>
        </w:rPr>
        <w:t xml:space="preserve">, </w:t>
      </w:r>
      <w:r w:rsidRPr="0045585C">
        <w:rPr>
          <w:rFonts w:ascii="Calibri" w:hAnsi="Calibri" w:cs="Calibri"/>
          <w:i/>
          <w:iCs/>
          <w:sz w:val="20"/>
          <w:szCs w:val="20"/>
        </w:rPr>
        <w:t>21</w:t>
      </w:r>
      <w:r w:rsidRPr="0045585C">
        <w:rPr>
          <w:rFonts w:ascii="Calibri" w:hAnsi="Calibri" w:cs="Calibri"/>
          <w:sz w:val="20"/>
          <w:szCs w:val="20"/>
        </w:rPr>
        <w:t>(3), 63. https://doi.org/10.1007/s11306-025-02260-0</w:t>
      </w:r>
    </w:p>
    <w:p w14:paraId="1A56F0E3" w14:textId="5E4A8523" w:rsidR="00B8619D" w:rsidRPr="00B8619D" w:rsidRDefault="00B8619D" w:rsidP="00B8619D">
      <w:pPr>
        <w:pStyle w:val="Tabellenbeschriftung"/>
        <w:rPr>
          <w:rFonts w:asciiTheme="minorHAnsi" w:hAnsiTheme="minorHAnsi"/>
          <w:szCs w:val="20"/>
        </w:rPr>
      </w:pPr>
      <w:r w:rsidRPr="00B8619D">
        <w:rPr>
          <w:rFonts w:asciiTheme="minorHAnsi" w:hAnsiTheme="minorHAnsi"/>
          <w:szCs w:val="20"/>
        </w:rPr>
        <w:t xml:space="preserve">Adapted from: </w:t>
      </w:r>
      <w:proofErr w:type="spellStart"/>
      <w:r w:rsidRPr="00B8619D">
        <w:rPr>
          <w:rFonts w:asciiTheme="minorHAnsi" w:hAnsiTheme="minorHAnsi"/>
          <w:szCs w:val="20"/>
        </w:rPr>
        <w:t>Kistner</w:t>
      </w:r>
      <w:proofErr w:type="spellEnd"/>
      <w:r w:rsidRPr="00B8619D">
        <w:rPr>
          <w:rFonts w:asciiTheme="minorHAnsi" w:hAnsiTheme="minorHAnsi"/>
          <w:szCs w:val="20"/>
        </w:rPr>
        <w:t>, S. et al. Acute effects of moderate vs. vigorous endurance exercise on urinary metabolites in healthy, young, physically active men—A multi-platform metabolomics approach. Front. Physiol. 14, 1028643 (2023)</w:t>
      </w:r>
    </w:p>
    <w:p w14:paraId="5F56A724" w14:textId="77777777" w:rsidR="00B8619D" w:rsidRPr="002135A8" w:rsidRDefault="00B8619D" w:rsidP="00745234">
      <w:pPr>
        <w:ind w:left="284" w:right="282"/>
        <w:jc w:val="both"/>
        <w:rPr>
          <w:rFonts w:asciiTheme="minorHAnsi" w:eastAsia="Times New Roman" w:hAnsiTheme="minorHAnsi" w:cstheme="minorHAnsi"/>
          <w:iCs/>
          <w:sz w:val="16"/>
          <w:szCs w:val="16"/>
          <w:lang w:eastAsia="de-DE"/>
        </w:rPr>
      </w:pPr>
    </w:p>
    <w:sectPr w:rsidR="00B8619D" w:rsidRPr="002135A8" w:rsidSect="00AD71AF">
      <w:headerReference w:type="even" r:id="rId9"/>
      <w:footerReference w:type="even" r:id="rId10"/>
      <w:headerReference w:type="first" r:id="rId11"/>
      <w:pgSz w:w="11906" w:h="16838"/>
      <w:pgMar w:top="1134" w:right="1134" w:bottom="1134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62D3C" w14:textId="77777777" w:rsidR="005E0482" w:rsidRDefault="005E0482" w:rsidP="00117666">
      <w:pPr>
        <w:spacing w:after="0"/>
      </w:pPr>
      <w:r>
        <w:separator/>
      </w:r>
    </w:p>
  </w:endnote>
  <w:endnote w:type="continuationSeparator" w:id="0">
    <w:p w14:paraId="309301D3" w14:textId="77777777" w:rsidR="005E0482" w:rsidRDefault="005E04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C6383" w:rsidRPr="00577C4C" w:rsidRDefault="001C63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C6383" w:rsidRPr="00577C4C" w:rsidRDefault="001C63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C6383" w:rsidRPr="00577C4C" w:rsidRDefault="001C63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0CB94" w14:textId="77777777" w:rsidR="005E0482" w:rsidRDefault="005E0482" w:rsidP="00117666">
      <w:pPr>
        <w:spacing w:after="0"/>
      </w:pPr>
      <w:r>
        <w:separator/>
      </w:r>
    </w:p>
  </w:footnote>
  <w:footnote w:type="continuationSeparator" w:id="0">
    <w:p w14:paraId="2C8F11B9" w14:textId="77777777" w:rsidR="005E0482" w:rsidRDefault="005E04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44D1752" w:rsidR="001C6383" w:rsidRPr="009151AA" w:rsidRDefault="001C6383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C6383" w:rsidRDefault="001C638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A8"/>
    <w:rsid w:val="00046A68"/>
    <w:rsid w:val="00051376"/>
    <w:rsid w:val="00052A14"/>
    <w:rsid w:val="00064FE5"/>
    <w:rsid w:val="00077D53"/>
    <w:rsid w:val="00082A7E"/>
    <w:rsid w:val="000968DC"/>
    <w:rsid w:val="000C0E45"/>
    <w:rsid w:val="00105FD9"/>
    <w:rsid w:val="00117666"/>
    <w:rsid w:val="001549D3"/>
    <w:rsid w:val="00160065"/>
    <w:rsid w:val="00161B26"/>
    <w:rsid w:val="00177D84"/>
    <w:rsid w:val="001C2E87"/>
    <w:rsid w:val="001C6383"/>
    <w:rsid w:val="00202621"/>
    <w:rsid w:val="002135A8"/>
    <w:rsid w:val="00213960"/>
    <w:rsid w:val="00221141"/>
    <w:rsid w:val="0025086B"/>
    <w:rsid w:val="00267D18"/>
    <w:rsid w:val="00274347"/>
    <w:rsid w:val="002868E2"/>
    <w:rsid w:val="002869C3"/>
    <w:rsid w:val="002936E4"/>
    <w:rsid w:val="002B4A57"/>
    <w:rsid w:val="002B61DF"/>
    <w:rsid w:val="002C663D"/>
    <w:rsid w:val="002C74CA"/>
    <w:rsid w:val="002C7F7C"/>
    <w:rsid w:val="003123F4"/>
    <w:rsid w:val="0031480A"/>
    <w:rsid w:val="003544FB"/>
    <w:rsid w:val="003D2F2D"/>
    <w:rsid w:val="003F739E"/>
    <w:rsid w:val="00401590"/>
    <w:rsid w:val="0042383E"/>
    <w:rsid w:val="00447801"/>
    <w:rsid w:val="00452E9C"/>
    <w:rsid w:val="0045585C"/>
    <w:rsid w:val="004735C8"/>
    <w:rsid w:val="00493FDA"/>
    <w:rsid w:val="004947A6"/>
    <w:rsid w:val="004961FF"/>
    <w:rsid w:val="004B16FE"/>
    <w:rsid w:val="004E73FE"/>
    <w:rsid w:val="00506ED4"/>
    <w:rsid w:val="00517A89"/>
    <w:rsid w:val="005250F2"/>
    <w:rsid w:val="0054387D"/>
    <w:rsid w:val="00593EEA"/>
    <w:rsid w:val="00597C5F"/>
    <w:rsid w:val="005A5EEE"/>
    <w:rsid w:val="005C0125"/>
    <w:rsid w:val="005D256A"/>
    <w:rsid w:val="005D7287"/>
    <w:rsid w:val="005E0482"/>
    <w:rsid w:val="00612220"/>
    <w:rsid w:val="006375C7"/>
    <w:rsid w:val="00654E8F"/>
    <w:rsid w:val="00660D05"/>
    <w:rsid w:val="00667891"/>
    <w:rsid w:val="006820B1"/>
    <w:rsid w:val="00697090"/>
    <w:rsid w:val="006B7D14"/>
    <w:rsid w:val="006C2ED7"/>
    <w:rsid w:val="00701727"/>
    <w:rsid w:val="0070566C"/>
    <w:rsid w:val="00714C50"/>
    <w:rsid w:val="00725A7D"/>
    <w:rsid w:val="00745234"/>
    <w:rsid w:val="007501BE"/>
    <w:rsid w:val="007659BC"/>
    <w:rsid w:val="00784369"/>
    <w:rsid w:val="00790BB3"/>
    <w:rsid w:val="00795BEF"/>
    <w:rsid w:val="007B2E80"/>
    <w:rsid w:val="007C206C"/>
    <w:rsid w:val="007C7AAE"/>
    <w:rsid w:val="007E27BA"/>
    <w:rsid w:val="007E6BD9"/>
    <w:rsid w:val="00812434"/>
    <w:rsid w:val="00817DD6"/>
    <w:rsid w:val="0083759F"/>
    <w:rsid w:val="00885156"/>
    <w:rsid w:val="008C5B70"/>
    <w:rsid w:val="008C790A"/>
    <w:rsid w:val="008D45A8"/>
    <w:rsid w:val="009151AA"/>
    <w:rsid w:val="0093429D"/>
    <w:rsid w:val="00943573"/>
    <w:rsid w:val="00964134"/>
    <w:rsid w:val="00970F7D"/>
    <w:rsid w:val="00986959"/>
    <w:rsid w:val="00994A3D"/>
    <w:rsid w:val="009C2B12"/>
    <w:rsid w:val="00A174D9"/>
    <w:rsid w:val="00A2120D"/>
    <w:rsid w:val="00A34C5F"/>
    <w:rsid w:val="00A97428"/>
    <w:rsid w:val="00AA4D24"/>
    <w:rsid w:val="00AB6715"/>
    <w:rsid w:val="00AD71AF"/>
    <w:rsid w:val="00AE0CB3"/>
    <w:rsid w:val="00B1671E"/>
    <w:rsid w:val="00B25EB8"/>
    <w:rsid w:val="00B37F4D"/>
    <w:rsid w:val="00B8619D"/>
    <w:rsid w:val="00BA20FE"/>
    <w:rsid w:val="00C52A7B"/>
    <w:rsid w:val="00C56BAF"/>
    <w:rsid w:val="00C679AA"/>
    <w:rsid w:val="00C75972"/>
    <w:rsid w:val="00C83626"/>
    <w:rsid w:val="00C92F98"/>
    <w:rsid w:val="00CD066B"/>
    <w:rsid w:val="00CE4674"/>
    <w:rsid w:val="00CE4FEE"/>
    <w:rsid w:val="00D060CF"/>
    <w:rsid w:val="00D141E0"/>
    <w:rsid w:val="00D27993"/>
    <w:rsid w:val="00D67FD3"/>
    <w:rsid w:val="00D73B14"/>
    <w:rsid w:val="00DB59C3"/>
    <w:rsid w:val="00DC259A"/>
    <w:rsid w:val="00DE23E8"/>
    <w:rsid w:val="00E0782A"/>
    <w:rsid w:val="00E17ED0"/>
    <w:rsid w:val="00E52377"/>
    <w:rsid w:val="00E537AD"/>
    <w:rsid w:val="00E54DA8"/>
    <w:rsid w:val="00E64E17"/>
    <w:rsid w:val="00E866C9"/>
    <w:rsid w:val="00EA3D3C"/>
    <w:rsid w:val="00EB37DB"/>
    <w:rsid w:val="00EC090A"/>
    <w:rsid w:val="00ED20B5"/>
    <w:rsid w:val="00F157CD"/>
    <w:rsid w:val="00F31030"/>
    <w:rsid w:val="00F31040"/>
    <w:rsid w:val="00F46900"/>
    <w:rsid w:val="00F525A8"/>
    <w:rsid w:val="00F52C8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Beschriftung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Absatz-Standardschriftar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Standard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Absatz-Standardschriftar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Standard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Absatz-Standardschriftar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Standard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tzhaltertext">
    <w:name w:val="Placeholder Text"/>
    <w:basedOn w:val="Absatz-Standardschriftar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AD71AF"/>
  </w:style>
  <w:style w:type="paragraph" w:customStyle="1" w:styleId="c-article-access-providertext">
    <w:name w:val="c-article-access-provider__text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Absatz-Standardschriftart"/>
    <w:rsid w:val="00AD71AF"/>
  </w:style>
  <w:style w:type="character" w:customStyle="1" w:styleId="small-caps">
    <w:name w:val="small-caps"/>
    <w:basedOn w:val="Absatz-Standardschriftart"/>
    <w:rsid w:val="00AD71AF"/>
  </w:style>
  <w:style w:type="paragraph" w:customStyle="1" w:styleId="mb0">
    <w:name w:val="mb0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A34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rk.weber@k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148F71-8DDC-4881-B53C-628B213A5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10-15T13:04:00Z</dcterms:created>
  <dcterms:modified xsi:type="dcterms:W3CDTF">2026-02-17T15:16:00Z</dcterms:modified>
</cp:coreProperties>
</file>